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1 </w:t>
      </w:r>
      <w:hyperlink r:id="rId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Graves' ophthalmopathy: natural history and treatment outcomes.</w:t>
        </w:r>
      </w:hyperlink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</w:rPr>
      </w:pPr>
      <w:hyperlink r:id="rId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Noth D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1, </w:t>
      </w:r>
      <w:hyperlink r:id="rId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Gebauer 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5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Müller B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6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Bürgi U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7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Diem P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</w:rPr>
      </w:pPr>
      <w:hyperlink r:id="rId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Swiss Med Wkly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 2001 Oct 20;131(41-42):603-9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Not RCT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2 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Steroid therapy for Graves' ophthalmopathy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Hiromatsu Y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Nihon Rinsho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2006 Dec;64(12):2279-85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not RCT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3 Treatment of Graves' Ophthalmopathy with Oral or Intravenous Corticosteroids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Brauer VF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Scholz GH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Med Klin (Munich)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2004 Feb 15;99(2):71-6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not RCT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color w:val="000000"/>
          <w:lang w:val="en-US" w:eastAsia="zh-CN"/>
        </w:rPr>
        <w:t xml:space="preserve">4 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Treatment of thyroid associated ophthalmopathy with periocular injections of triamcinolone.</w:t>
      </w:r>
    </w:p>
    <w:p>
      <w:pPr>
        <w:pStyle w:val="Style14"/>
        <w:keepNext w:val="false"/>
        <w:keepLines w:val="false"/>
        <w:widowControl/>
        <w:spacing w:lineRule="atLeast" w:line="185" w:before="0" w:after="0"/>
        <w:ind w:left="0" w:right="0" w:hanging="0"/>
        <w:jc w:val="left"/>
        <w:rPr>
          <w:rFonts w:eastAsia="宋体"/>
          <w:color w:val="000000"/>
          <w:kern w:val="2"/>
          <w:sz w:val="23"/>
          <w:szCs w:val="23"/>
          <w:lang w:val="en-US" w:eastAsia="zh-CN"/>
        </w:rPr>
      </w:pPr>
      <w:r>
        <w:rPr>
          <w:rFonts w:eastAsia="宋体"/>
          <w:color w:val="000000"/>
          <w:kern w:val="2"/>
          <w:sz w:val="23"/>
          <w:szCs w:val="23"/>
          <w:lang w:val="en-US" w:eastAsia="zh-CN"/>
        </w:rPr>
        <w:t>Ebner R, Devoto MH, Weil D, Bordaberry M, Mir C, Martinez H, Bonelli L, Niepomniszcze H.</w:t>
      </w:r>
    </w:p>
    <w:p>
      <w:pPr>
        <w:pStyle w:val="Style14"/>
        <w:keepNext w:val="false"/>
        <w:keepLines w:val="false"/>
        <w:widowControl/>
        <w:spacing w:lineRule="atLeast" w:line="185" w:before="0" w:after="0"/>
        <w:ind w:left="0" w:right="0" w:hanging="0"/>
        <w:jc w:val="left"/>
        <w:rPr>
          <w:rFonts w:eastAsia="宋体"/>
          <w:color w:val="000000"/>
          <w:kern w:val="2"/>
          <w:sz w:val="23"/>
          <w:szCs w:val="23"/>
          <w:lang w:val="en-US" w:eastAsia="zh-CN"/>
        </w:rPr>
      </w:pPr>
      <w:r>
        <w:rPr>
          <w:rFonts w:eastAsia="宋体"/>
          <w:color w:val="000000"/>
          <w:kern w:val="2"/>
          <w:sz w:val="23"/>
          <w:szCs w:val="23"/>
          <w:lang w:val="en-US" w:eastAsia="zh-CN"/>
        </w:rPr>
        <w:t>Br J Ophthalmol. 2004 Nov;88(11):1380-6.</w:t>
      </w:r>
    </w:p>
    <w:p>
      <w:pPr>
        <w:pStyle w:val="Normal"/>
        <w:rPr>
          <w:color w:val="00000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  <w:t>Unqualified interventions</w:t>
      </w:r>
      <w:r>
        <w:rPr>
          <w:color w:val="000000"/>
          <w:sz w:val="23"/>
          <w:szCs w:val="23"/>
          <w:u w:val="single"/>
          <w:lang w:val="en-US" w:eastAsia="zh-CN"/>
        </w:rPr>
        <w:t>：</w:t>
      </w:r>
      <w:r>
        <w:rPr>
          <w:color w:val="000000"/>
          <w:sz w:val="23"/>
          <w:szCs w:val="23"/>
          <w:u w:val="single"/>
          <w:lang w:val="en-US" w:eastAsia="zh-CN"/>
        </w:rPr>
        <w:t>blank control</w:t>
      </w:r>
    </w:p>
    <w:p>
      <w:pPr>
        <w:pStyle w:val="Normal"/>
        <w:rPr>
          <w:color w:val="00000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5 Cigarette smoking and treatment outcomes in Graves ophthalmopath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Bartalena L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5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Marcocci C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6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Tanda ML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7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Manetti L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Dell'Unto E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Bartolomei MP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2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Nardi 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2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Martino E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2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Pinchera A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2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Ann Intern Med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1998 Oct 15;129(8):632-5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Unqualified intervention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：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OR VS OR+OGC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color w:val="00000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6 High dose intravenous methylprednisolone pulse therapy versus oral prednisone for thyroid-associated ophthalmopath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 </w:t>
      </w:r>
      <w:hyperlink r:id="rId2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Kauppinen-Mäkelin R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25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Karma A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26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Leinonen E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27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Löyttyniemi E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2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Salonen O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2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Sane T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3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Setälä K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3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Viikari J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3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Heufelder A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3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Välimäki 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</w:rPr>
      </w:pPr>
      <w:hyperlink r:id="rId3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Acta Ophthalmol Scand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 2002 Jun;80(3):316-21.</w:t>
      </w:r>
    </w:p>
    <w:p>
      <w:pPr>
        <w:pStyle w:val="Normal"/>
        <w:rPr>
          <w:color w:val="00000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  <w:t>Unqualified interventions</w:t>
      </w:r>
      <w:r>
        <w:rPr>
          <w:color w:val="000000"/>
          <w:sz w:val="23"/>
          <w:szCs w:val="23"/>
          <w:u w:val="single"/>
          <w:lang w:val="en-US" w:eastAsia="zh-CN"/>
        </w:rPr>
        <w:t>：</w:t>
      </w:r>
      <w:r>
        <w:rPr>
          <w:color w:val="000000"/>
          <w:sz w:val="23"/>
          <w:szCs w:val="23"/>
          <w:u w:val="single"/>
          <w:lang w:val="en-US" w:eastAsia="zh-CN"/>
        </w:rPr>
        <w:t xml:space="preserve">IVGC+OGC vs OGC 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</w:pPr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7</w:t>
      </w:r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 xml:space="preserve"> Orbital radiation therapy for Graves' ophthalmopathy: measuring clinical efficacy and impact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</w:pPr>
      <w:hyperlink r:id="rId35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Hahn E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36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Laperriere N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37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Millar BA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38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Oestreicher J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39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McGowan H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40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Krema H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41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Gill H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</w:t>
      </w:r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 </w:t>
      </w:r>
      <w:hyperlink r:id="rId42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DeAngelis D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43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Hurwitz J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44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Tucker N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45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Simpson R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, </w:t>
      </w:r>
      <w:hyperlink r:id="rId46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Chung C</w:t>
        </w:r>
      </w:hyperlink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</w:pPr>
      <w:hyperlink r:id="rId47">
        <w:r>
          <w:rPr>
            <w:rStyle w:val="InternetLink"/>
            <w:rFonts w:eastAsia="宋体" w:cs="Times New Roman"/>
            <w:b w:val="false"/>
            <w:i w:val="false"/>
            <w:caps w:val="false"/>
            <w:smallCaps w:val="false"/>
            <w:color w:val="000000"/>
            <w:spacing w:val="0"/>
            <w:kern w:val="2"/>
            <w:sz w:val="23"/>
            <w:szCs w:val="23"/>
            <w:u w:val="none"/>
            <w:lang w:val="en-US" w:eastAsia="zh-CN" w:bidi="en-US"/>
          </w:rPr>
          <w:t>Pract Radiat Oncol.</w:t>
        </w:r>
      </w:hyperlink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 2014 Jul-Aug;4(4):233-9. doi: 10.1016/j.prro.2014.02.008. Epub 2014 Apr 3.</w:t>
      </w:r>
    </w:p>
    <w:p>
      <w:pPr>
        <w:pStyle w:val="Normal"/>
        <w:rPr>
          <w:rFonts w:ascii="Arial" w:hAnsi="Arial" w:eastAsia="宋体" w:cs="Arial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shd w:fill="FFFFFF" w:val="clear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Unqualified intervention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：</w:t>
      </w:r>
    </w:p>
    <w:p>
      <w:pPr>
        <w:pStyle w:val="Normal"/>
        <w:rPr>
          <w:rFonts w:ascii="Arial" w:hAnsi="Arial" w:eastAsia="宋体" w:cs="Arial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8</w:t>
      </w:r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 xml:space="preserve"> A prospective, randomized, double-blind, placebo-controlled study of orbital radiotherapy for Graves' ophthalmopathy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</w:pPr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Gorman CA, Garrity JA, Fatourechi V, Bahn RS, Petersen IA, Stafford SL, Earle JD, Forbes GS, Kline RW, Bergstralh EJ, Offord KP, Rademacher DM, Stanley NM, Bartley GB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</w:pPr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kern w:val="2"/>
          <w:sz w:val="23"/>
          <w:szCs w:val="23"/>
          <w:u w:val="none"/>
          <w:lang w:val="en-US" w:eastAsia="zh-CN" w:bidi="en-US"/>
        </w:rPr>
        <w:t>Ophthalmology. 2001 Sep;108(9):1523-34.</w:t>
      </w:r>
    </w:p>
    <w:p>
      <w:pPr>
        <w:pStyle w:val="Normal"/>
        <w:rPr>
          <w:rFonts w:ascii="Arial" w:hAnsi="Arial" w:eastAsia="宋体" w:cs="Arial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shd w:fill="FFFFFF" w:val="clear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Unqualified intervention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：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OR vs sham OR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shd w:fill="FFFFFF" w:val="clear"/>
          <w:lang w:val="en-US" w:eastAsia="zh-CN"/>
        </w:rPr>
      </w:pPr>
      <w:r>
        <w:rPr>
          <w:rFonts w:eastAsia="宋体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9 A randomized controlled trial of orbital radiotherapy versus sham irradiation in patients with mild Graves'ophthalmopath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4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Prummel MF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4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Terwee CB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5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Gerding MN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5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Baldeschi L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5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Mourits MP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5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Blank L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5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Dekker FW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55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Wiersinga W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56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J Clin Endocrinol Metab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2004 Jan;89(1):15-20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Unqualified intervention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：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OR VS sham OR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10 Effect of steroid pulse therapy with and without orbital radiotherapy on Graves' ophthalmopath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57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Ohtsuka K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5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Sato A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5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Kawaguchi S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6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Hashimoto 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6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Suzuki Y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6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Am J Ophthalmol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2003 Mar;135(3):285-90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Unqualified intervention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：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IVGC+OGC VS OR+OGC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11 Repeated triamcinolone acetonide injection in the treatment of upper-lid retraction in patients with thyroid-associated ophthalmopath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6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Xu D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6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Liu Y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65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Xu H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66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Li H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67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Can J Ophthalmol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2012 Feb;47(1):34-41. doi: 10.1016/j.jcjo.2011.12.005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Reason: no relevant outcom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12 The blood concentration of intercellular adhesion molecule-1 (sICAM-1) and vascular cell adhesion molecule-1 (sVCAM-1) in patients with active thyroid-associated orbitopathy before and after methylprednisolonetreatment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6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Nowak 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6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Wielkoszyński T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7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Kos-Kudła B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7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Marek B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7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Karpe J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7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Kajdaniuk D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7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Siemińska L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75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Głogowska-Szelag J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76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Foltyn W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77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Strzelczyk J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7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Nowak K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hyperlink r:id="rId7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Endokrynol Pol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2007 Nov-Dec;58(6):487-91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Reason: 1 no relevant outcom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13 The effect of long-term prednisone treatment on growth hormone and insulin-like growth factor-1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8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Prummel MF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8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Wiersinga W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8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Oosting H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8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Endert E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8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J Endocrinol Invest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1996 Oct;19(9):620-3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 xml:space="preserve">Reason: no relevant outcomes 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14 Methylprednisolone and hepatotoxicity in Graves' ophthalmopath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85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Wichary H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86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Gasińska T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87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Thyroid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2012 Jan;22(1):64-9. doi: 10.1089/thy.2010.0158. Epub 2011 Oct 26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Reason: no relevant outcom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15 Effect of prednisone on renal function in man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8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van Acker BA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8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Prummel MF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9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Weber JA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9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Wiersinga W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9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Arisz L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9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Nephron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1993;65(2):254-9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Reason:  no relevant outcom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16 A pilot study to monitor Graves' ophthalmopathy with a combination of pattern-reversal and motion-onset visual evoked potential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9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Szanyi J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95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Kremlacek J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96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Kubova Z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97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Langrova J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9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Kuba 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9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J Clin Apher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2012;27(6):295-301. doi: 10.1002/jca.21243. Epub 2012 Jul 19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Reason: no relevant outcom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17 Comparability of proptosis measurements by different technique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0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Segni 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0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Bartley GB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02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Garrity JA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03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Bergstralh EJ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 </w:t>
      </w:r>
      <w:hyperlink r:id="rId104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Gorman CA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05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Am J Ophthalmol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2002 Jun;133(6):813-8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Reason:  no relevant outcom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18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 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Repeated peribulbar injections of triamcinolone acetonide: a successful and safe treatment for moderate to severe Graves' ophthalmopathy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</w:rPr>
      </w:pPr>
      <w:hyperlink r:id="rId106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Bordaberry 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107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Marques DL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108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Pereira-Lima JC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109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Marcon IM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, </w:t>
      </w:r>
      <w:hyperlink r:id="rId110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Schmid H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</w:rPr>
      </w:pPr>
      <w:hyperlink r:id="rId111">
        <w:r>
          <w:rPr>
            <w:rStyle w:val="InternetLink"/>
            <w:rFonts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</w:rPr>
          <w:t>Acta Ophthalmol.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</w:rPr>
        <w:t> 2009 Feb;87(1):58-64. doi: 10.1111/j.1755-3768.2008.01171.x. Epub 2008 Oct 7.</w:t>
      </w:r>
    </w:p>
    <w:p>
      <w:pPr>
        <w:pStyle w:val="Normal"/>
        <w:rPr>
          <w:color w:val="00000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  <w:t>No relevant outcomes (only CAS)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19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《糖皮质激素联合球后放射治疗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Grave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眼病》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侯华英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;  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姜玉华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;  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程玉峰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;  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孙嗣伟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《</w:t>
      </w:r>
      <w:hyperlink r:id="rId112" w:tgtFrame="http://lib.cqvip.com/qk/92062X/200730/_blank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lang w:val="en-US" w:eastAsia="zh-CN"/>
          </w:rPr>
          <w:t>山东医药</w:t>
        </w:r>
      </w:hyperlink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》 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CAS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 2007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年第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47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卷第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30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期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 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79-80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页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,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共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2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页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  <w:t>Unqualified interventions</w:t>
      </w:r>
      <w:r>
        <w:rPr>
          <w:color w:val="000000"/>
          <w:sz w:val="23"/>
          <w:szCs w:val="23"/>
          <w:u w:val="single"/>
          <w:lang w:val="en-US" w:eastAsia="zh-CN"/>
        </w:rPr>
        <w:t>：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IVGC+OGC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20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《甲眼消治疗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Grave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眼病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25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例临床观察》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  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廖世煌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;  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刘清平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;  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刘丽霞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;  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李小兵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《</w:t>
      </w:r>
      <w:hyperlink r:id="rId113" w:tgtFrame="http://lib.cqvip.com/qk/90115X/200208/_blank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lang w:val="en-US" w:eastAsia="zh-CN"/>
          </w:rPr>
          <w:t>中医杂志</w:t>
        </w:r>
      </w:hyperlink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》 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CSCD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 2002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年第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43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卷第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8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期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 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606-608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页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,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共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3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页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pBdr/>
        <w:spacing w:lineRule="atLeast" w:line="288" w:before="0" w:after="0"/>
        <w:ind w:left="0" w:right="0" w:hanging="0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  <w:t>Unqualified interventions</w:t>
      </w:r>
      <w:r>
        <w:rPr>
          <w:color w:val="000000"/>
          <w:sz w:val="23"/>
          <w:szCs w:val="23"/>
          <w:u w:val="single"/>
          <w:lang w:val="en-US" w:eastAsia="zh-CN"/>
        </w:rPr>
        <w:t>：</w:t>
      </w:r>
      <w:r>
        <w:rPr>
          <w:color w:val="000000"/>
          <w:sz w:val="23"/>
          <w:szCs w:val="23"/>
          <w:u w:val="single"/>
          <w:lang w:val="en-US" w:eastAsia="zh-CN"/>
        </w:rPr>
        <w:t>traditional Chinese medicine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21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《激素冲击疗法联合局部注射治疗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甲状腺相关眼病疗效观察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》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hyperlink r:id="rId114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lang w:val="en-US" w:eastAsia="zh-CN"/>
          </w:rPr>
          <w:t>王洁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;  </w:t>
      </w:r>
      <w:hyperlink r:id="rId115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lang w:val="en-US" w:eastAsia="zh-CN"/>
          </w:rPr>
          <w:t>魏庆芳</w:t>
        </w:r>
      </w:hyperlink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hyperlink r:id="rId116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lang w:val="en-US" w:eastAsia="zh-CN"/>
          </w:rPr>
          <w:t>中国地方病学杂志</w:t>
        </w:r>
      </w:hyperlink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 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2012; 31(2) : 229</w:t>
      </w:r>
    </w:p>
    <w:p>
      <w:pPr>
        <w:pStyle w:val="Normal"/>
        <w:rPr>
          <w:color w:val="00000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  <w:t>Unqualified interventions</w:t>
      </w:r>
      <w:r>
        <w:rPr>
          <w:color w:val="000000"/>
          <w:sz w:val="23"/>
          <w:szCs w:val="23"/>
          <w:u w:val="single"/>
          <w:lang w:val="en-US" w:eastAsia="zh-CN"/>
        </w:rPr>
        <w:t>：</w:t>
      </w:r>
      <w:r>
        <w:rPr>
          <w:color w:val="000000"/>
          <w:sz w:val="23"/>
          <w:szCs w:val="23"/>
          <w:u w:val="single"/>
          <w:lang w:val="en-US" w:eastAsia="zh-CN"/>
        </w:rPr>
        <w:t>ROGC+IV</w:t>
      </w:r>
    </w:p>
    <w:p>
      <w:pPr>
        <w:pStyle w:val="Normal"/>
        <w:rPr>
          <w:color w:val="000000"/>
          <w:sz w:val="23"/>
          <w:szCs w:val="23"/>
          <w:u w:val="single"/>
          <w:lang w:val="en-US" w:eastAsia="zh-CN"/>
        </w:rPr>
      </w:pPr>
      <w:r>
        <w:rPr>
          <w:color w:val="00000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 xml:space="preserve">22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《曲安奈德眶周注射治疗早期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甲状腺相关眼病疗效观察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》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hyperlink r:id="rId117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lang w:val="en-US" w:eastAsia="zh-CN"/>
          </w:rPr>
          <w:t>乐丽娜</w:t>
        </w:r>
      </w:hyperlink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</w:pPr>
      <w:hyperlink r:id="rId118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lang w:val="en-US" w:eastAsia="zh-CN"/>
          </w:rPr>
          <w:t>浙江临床医学</w:t>
        </w:r>
      </w:hyperlink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 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lang w:val="en-US" w:eastAsia="zh-CN"/>
        </w:rPr>
        <w:t>2011; 13(12) : 1397-1398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 xml:space="preserve"> 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Unqualified intervention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：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only ROGC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23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《大剂量甲基泼尼松龙治疗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Grave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眼病疗效观察》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江艳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杨慧英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李红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蒋世钊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徐玉善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《海南医学》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2010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年第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4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期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,37-39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页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Unqualified intervention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：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IVGC+OGC vs blank control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24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《</w:t>
      </w:r>
      <w:hyperlink r:id="rId119" w:tgtFrame="http://xueshu.baidu.com/_blank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激素冲击疗法联合局部注射治疗甲状腺相关眼病疗效观察</w:t>
        </w:r>
      </w:hyperlink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》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王洁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魏庆芳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20" w:tgtFrame="http://xueshu.baidu.com/_blank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《中华地方病学杂志》</w:t>
        </w:r>
      </w:hyperlink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，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2012, 31(2)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1Unqualified intervention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：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 xml:space="preserve">ROGC+IVGC 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25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《甲基强的松及球后放疗治疗甲状腺相关眼病》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蒋东艳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实用全科医学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2006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年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第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4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卷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第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6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期</w:t>
      </w:r>
      <w:r>
        <w:rPr>
          <w:rFonts w:ascii="Times New Roman" w:hAnsi="Times New Roman" w:cs="Times New Roman" w:eastAsia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 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705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页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Unqualified interventions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：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ROGC+IVGC vs OGC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26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《曲安奈德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上穹窿结膜下注射治疗甲状腺相关眼病上睑退缩的临床研究 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》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21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曹雨金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;  </w:t>
      </w:r>
      <w:hyperlink r:id="rId122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邓爱姣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;  </w:t>
      </w:r>
      <w:hyperlink r:id="rId123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陈细姝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;  </w:t>
      </w:r>
      <w:hyperlink r:id="rId124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吴杨</w:t>
        </w:r>
      </w:hyperlink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25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中国卫生产业</w:t>
        </w:r>
      </w:hyperlink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2013; 10(12) : 68-69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Reason:  no relevant outcom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 xml:space="preserve">27 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《激素不同途径治疗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甲状腺相关眼病的疗效比较</w:t>
      </w:r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》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</w:pPr>
      <w:hyperlink r:id="rId126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罗兴中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;  </w:t>
      </w:r>
      <w:hyperlink r:id="rId127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赖平红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;  </w:t>
      </w:r>
      <w:hyperlink r:id="rId128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杨海军</w:t>
        </w:r>
      </w:hyperlink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;  </w:t>
      </w:r>
      <w:hyperlink r:id="rId129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邱莹莹</w:t>
        </w:r>
      </w:hyperlink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hyperlink r:id="rId130">
        <w:r>
          <w:rPr>
            <w:rStyle w:val="InternetLink"/>
            <w:rFonts w:ascii="Times New Roman" w:hAnsi="Times New Roman" w:cs="Times New Roman"/>
            <w:b w:val="false"/>
            <w:i w:val="false"/>
            <w:caps w:val="false"/>
            <w:smallCaps w:val="false"/>
            <w:color w:val="000000"/>
            <w:spacing w:val="0"/>
            <w:sz w:val="23"/>
            <w:szCs w:val="23"/>
            <w:u w:val="none"/>
            <w:lang w:val="en-US" w:eastAsia="zh-CN"/>
          </w:rPr>
          <w:t>中国中医眼科杂志</w:t>
        </w:r>
      </w:hyperlink>
      <w:r>
        <w:rPr>
          <w:rFonts w:ascii="Times New Roman" w:hAnsi="Times New Roman"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 </w:t>
      </w: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none"/>
          <w:lang w:val="en-US" w:eastAsia="zh-CN"/>
        </w:rPr>
        <w:t>2011; 21(6) : 327-329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  <w:t>Reason:  no relevant outcomes only CAS</w:t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pPr>
      <w:r>
        <w:rPr>
          <w:rFonts w:cs="Times New Roman"/>
          <w:b w:val="false"/>
          <w:i w:val="false"/>
          <w:caps w:val="false"/>
          <w:smallCaps w:val="false"/>
          <w:color w:val="000000"/>
          <w:spacing w:val="0"/>
          <w:sz w:val="23"/>
          <w:szCs w:val="23"/>
          <w:u w:val="single"/>
          <w:lang w:val="en-US" w:eastAsia="zh-CN"/>
        </w:rPr>
      </w:r>
    </w:p>
    <w:p>
      <w:pPr>
        <w:pStyle w:val="Normal"/>
        <w:rPr>
          <w:u w:val="single"/>
          <w:lang w:val="en-US" w:eastAsia="zh-CN"/>
        </w:rPr>
      </w:pPr>
      <w:r>
        <w:rPr>
          <w:u w:val="single"/>
          <w:lang w:val="en-US" w:eastAsia="zh-CN"/>
        </w:rPr>
      </w:r>
    </w:p>
    <w:p>
      <w:pPr>
        <w:pStyle w:val="Normal"/>
        <w:rPr>
          <w:u w:val="single"/>
          <w:lang w:val="en-US" w:eastAsia="zh-CN"/>
        </w:rPr>
      </w:pPr>
      <w:r>
        <w:rPr>
          <w:u w:val="single"/>
          <w:lang w:val="en-US" w:eastAsia="zh-CN"/>
        </w:rPr>
      </w:r>
    </w:p>
    <w:p>
      <w:pPr>
        <w:pStyle w:val="Normal"/>
        <w:rPr>
          <w:u w:val="single"/>
          <w:lang w:val="en-US" w:eastAsia="zh-CN"/>
        </w:rPr>
      </w:pPr>
      <w:r>
        <w:rPr>
          <w:u w:val="singl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1820071" TargetMode="External"/><Relationship Id="rId3" Type="http://schemas.openxmlformats.org/officeDocument/2006/relationships/hyperlink" Target="http://www.ncbi.nlm.nih.gov/pubmed/?term=Noth D[Author]&amp;cauthor=true&amp;cauthor_uid=11820071" TargetMode="External"/><Relationship Id="rId4" Type="http://schemas.openxmlformats.org/officeDocument/2006/relationships/hyperlink" Target="http://www.ncbi.nlm.nih.gov/pubmed/?term=Gebauer M[Author]&amp;cauthor=true&amp;cauthor_uid=11820071" TargetMode="External"/><Relationship Id="rId5" Type="http://schemas.openxmlformats.org/officeDocument/2006/relationships/hyperlink" Target="http://www.ncbi.nlm.nih.gov/pubmed/?term=M&#252;ller B[Author]&amp;cauthor=true&amp;cauthor_uid=11820071" TargetMode="External"/><Relationship Id="rId6" Type="http://schemas.openxmlformats.org/officeDocument/2006/relationships/hyperlink" Target="http://www.ncbi.nlm.nih.gov/pubmed/?term=B&#252;rgi U[Author]&amp;cauthor=true&amp;cauthor_uid=11820071" TargetMode="External"/><Relationship Id="rId7" Type="http://schemas.openxmlformats.org/officeDocument/2006/relationships/hyperlink" Target="http://www.ncbi.nlm.nih.gov/pubmed/?term=Diem P[Author]&amp;cauthor=true&amp;cauthor_uid=11820071" TargetMode="External"/><Relationship Id="rId8" Type="http://schemas.openxmlformats.org/officeDocument/2006/relationships/hyperlink" Target="http://www.ncbi.nlm.nih.gov/pubmed" TargetMode="External"/><Relationship Id="rId9" Type="http://schemas.openxmlformats.org/officeDocument/2006/relationships/hyperlink" Target="http://www.ncbi.nlm.nih.gov/pubmed/?term=Hiromatsu Y[Author]&amp;cauthor=true&amp;cauthor_uid=17154092" TargetMode="External"/><Relationship Id="rId10" Type="http://schemas.openxmlformats.org/officeDocument/2006/relationships/hyperlink" Target="http://www.ncbi.nlm.nih.gov/pubmed/17154092" TargetMode="External"/><Relationship Id="rId11" Type="http://schemas.openxmlformats.org/officeDocument/2006/relationships/hyperlink" Target="http://www.ncbi.nlm.nih.gov/pubmed/?term=Brauer VF[Author]&amp;cauthor=true&amp;cauthor_uid=14963657" TargetMode="External"/><Relationship Id="rId12" Type="http://schemas.openxmlformats.org/officeDocument/2006/relationships/hyperlink" Target="http://www.ncbi.nlm.nih.gov/pubmed/?term=Scholz GH[Author]&amp;cauthor=true&amp;cauthor_uid=14963657" TargetMode="External"/><Relationship Id="rId13" Type="http://schemas.openxmlformats.org/officeDocument/2006/relationships/hyperlink" Target="http://www.ncbi.nlm.nih.gov/pubmed/14963657" TargetMode="External"/><Relationship Id="rId14" Type="http://schemas.openxmlformats.org/officeDocument/2006/relationships/hyperlink" Target="http://www.ncbi.nlm.nih.gov/pubmed/?term=Bartalena L[Author]&amp;cauthor=true&amp;cauthor_uid=9786811" TargetMode="External"/><Relationship Id="rId15" Type="http://schemas.openxmlformats.org/officeDocument/2006/relationships/hyperlink" Target="http://www.ncbi.nlm.nih.gov/pubmed/?term=Marcocci C[Author]&amp;cauthor=true&amp;cauthor_uid=9786811" TargetMode="External"/><Relationship Id="rId16" Type="http://schemas.openxmlformats.org/officeDocument/2006/relationships/hyperlink" Target="http://www.ncbi.nlm.nih.gov/pubmed/?term=Tanda ML[Author]&amp;cauthor=true&amp;cauthor_uid=9786811" TargetMode="External"/><Relationship Id="rId17" Type="http://schemas.openxmlformats.org/officeDocument/2006/relationships/hyperlink" Target="http://www.ncbi.nlm.nih.gov/pubmed/?term=Manetti L[Author]&amp;cauthor=true&amp;cauthor_uid=9786811" TargetMode="External"/><Relationship Id="rId18" Type="http://schemas.openxmlformats.org/officeDocument/2006/relationships/hyperlink" Target="http://www.ncbi.nlm.nih.gov/pubmed/?term=Dell&apos;Unto E[Author]&amp;cauthor=true&amp;cauthor_uid=9786811" TargetMode="External"/><Relationship Id="rId19" Type="http://schemas.openxmlformats.org/officeDocument/2006/relationships/hyperlink" Target="http://www.ncbi.nlm.nih.gov/pubmed/?term=Bartolomei MP[Author]&amp;cauthor=true&amp;cauthor_uid=9786811" TargetMode="External"/><Relationship Id="rId20" Type="http://schemas.openxmlformats.org/officeDocument/2006/relationships/hyperlink" Target="http://www.ncbi.nlm.nih.gov/pubmed/?term=Nardi M[Author]&amp;cauthor=true&amp;cauthor_uid=9786811" TargetMode="External"/><Relationship Id="rId21" Type="http://schemas.openxmlformats.org/officeDocument/2006/relationships/hyperlink" Target="http://www.ncbi.nlm.nih.gov/pubmed/?term=Martino E[Author]&amp;cauthor=true&amp;cauthor_uid=9786811" TargetMode="External"/><Relationship Id="rId22" Type="http://schemas.openxmlformats.org/officeDocument/2006/relationships/hyperlink" Target="http://www.ncbi.nlm.nih.gov/pubmed/?term=Pinchera A[Author]&amp;cauthor=true&amp;cauthor_uid=9786811" TargetMode="External"/><Relationship Id="rId23" Type="http://schemas.openxmlformats.org/officeDocument/2006/relationships/hyperlink" Target="http://www.ncbi.nlm.nih.gov/pubmed/9786811" TargetMode="External"/><Relationship Id="rId24" Type="http://schemas.openxmlformats.org/officeDocument/2006/relationships/hyperlink" Target="http://www.ncbi.nlm.nih.gov/pubmed/?term=Kauppinen-M&#228;kelin R[Author]&amp;cauthor=true&amp;cauthor_uid=12059873" TargetMode="External"/><Relationship Id="rId25" Type="http://schemas.openxmlformats.org/officeDocument/2006/relationships/hyperlink" Target="http://www.ncbi.nlm.nih.gov/pubmed/?term=Karma A[Author]&amp;cauthor=true&amp;cauthor_uid=12059873" TargetMode="External"/><Relationship Id="rId26" Type="http://schemas.openxmlformats.org/officeDocument/2006/relationships/hyperlink" Target="http://www.ncbi.nlm.nih.gov/pubmed/?term=Leinonen E[Author]&amp;cauthor=true&amp;cauthor_uid=12059873" TargetMode="External"/><Relationship Id="rId27" Type="http://schemas.openxmlformats.org/officeDocument/2006/relationships/hyperlink" Target="http://www.ncbi.nlm.nih.gov/pubmed/?term=L&#246;yttyniemi E[Author]&amp;cauthor=true&amp;cauthor_uid=12059873" TargetMode="External"/><Relationship Id="rId28" Type="http://schemas.openxmlformats.org/officeDocument/2006/relationships/hyperlink" Target="http://www.ncbi.nlm.nih.gov/pubmed/?term=Salonen O[Author]&amp;cauthor=true&amp;cauthor_uid=12059873" TargetMode="External"/><Relationship Id="rId29" Type="http://schemas.openxmlformats.org/officeDocument/2006/relationships/hyperlink" Target="http://www.ncbi.nlm.nih.gov/pubmed/?term=Sane T[Author]&amp;cauthor=true&amp;cauthor_uid=12059873" TargetMode="External"/><Relationship Id="rId30" Type="http://schemas.openxmlformats.org/officeDocument/2006/relationships/hyperlink" Target="http://www.ncbi.nlm.nih.gov/pubmed/?term=Set&#228;l&#228; K[Author]&amp;cauthor=true&amp;cauthor_uid=12059873" TargetMode="External"/><Relationship Id="rId31" Type="http://schemas.openxmlformats.org/officeDocument/2006/relationships/hyperlink" Target="http://www.ncbi.nlm.nih.gov/pubmed/?term=Viikari J[Author]&amp;cauthor=true&amp;cauthor_uid=12059873" TargetMode="External"/><Relationship Id="rId32" Type="http://schemas.openxmlformats.org/officeDocument/2006/relationships/hyperlink" Target="http://www.ncbi.nlm.nih.gov/pubmed/?term=Heufelder A[Author]&amp;cauthor=true&amp;cauthor_uid=12059873" TargetMode="External"/><Relationship Id="rId33" Type="http://schemas.openxmlformats.org/officeDocument/2006/relationships/hyperlink" Target="http://www.ncbi.nlm.nih.gov/pubmed/?term=V&#228;lim&#228;ki M[Author]&amp;cauthor=true&amp;cauthor_uid=12059873" TargetMode="External"/><Relationship Id="rId34" Type="http://schemas.openxmlformats.org/officeDocument/2006/relationships/hyperlink" Target="http://www.ncbi.nlm.nih.gov/pubmed/12059873" TargetMode="External"/><Relationship Id="rId35" Type="http://schemas.openxmlformats.org/officeDocument/2006/relationships/hyperlink" Target="http://www.ncbi.nlm.nih.gov/pubmed/?term=Hahn E[Author]&amp;cauthor=true&amp;cauthor_uid=25012831" TargetMode="External"/><Relationship Id="rId36" Type="http://schemas.openxmlformats.org/officeDocument/2006/relationships/hyperlink" Target="http://www.ncbi.nlm.nih.gov/pubmed/?term=Laperriere N[Author]&amp;cauthor=true&amp;cauthor_uid=25012831" TargetMode="External"/><Relationship Id="rId37" Type="http://schemas.openxmlformats.org/officeDocument/2006/relationships/hyperlink" Target="http://www.ncbi.nlm.nih.gov/pubmed/?term=Millar BA[Author]&amp;cauthor=true&amp;cauthor_uid=25012831" TargetMode="External"/><Relationship Id="rId38" Type="http://schemas.openxmlformats.org/officeDocument/2006/relationships/hyperlink" Target="http://www.ncbi.nlm.nih.gov/pubmed/?term=Oestreicher J[Author]&amp;cauthor=true&amp;cauthor_uid=25012831" TargetMode="External"/><Relationship Id="rId39" Type="http://schemas.openxmlformats.org/officeDocument/2006/relationships/hyperlink" Target="http://www.ncbi.nlm.nih.gov/pubmed/?term=McGowan H[Author]&amp;cauthor=true&amp;cauthor_uid=25012831" TargetMode="External"/><Relationship Id="rId40" Type="http://schemas.openxmlformats.org/officeDocument/2006/relationships/hyperlink" Target="http://www.ncbi.nlm.nih.gov/pubmed/?term=Krema H[Author]&amp;cauthor=true&amp;cauthor_uid=25012831" TargetMode="External"/><Relationship Id="rId41" Type="http://schemas.openxmlformats.org/officeDocument/2006/relationships/hyperlink" Target="http://www.ncbi.nlm.nih.gov/pubmed/?term=Gill H[Author]&amp;cauthor=true&amp;cauthor_uid=25012831" TargetMode="External"/><Relationship Id="rId42" Type="http://schemas.openxmlformats.org/officeDocument/2006/relationships/hyperlink" Target="http://www.ncbi.nlm.nih.gov/pubmed/?term=DeAngelis D[Author]&amp;cauthor=true&amp;cauthor_uid=25012831" TargetMode="External"/><Relationship Id="rId43" Type="http://schemas.openxmlformats.org/officeDocument/2006/relationships/hyperlink" Target="http://www.ncbi.nlm.nih.gov/pubmed/?term=Hurwitz J[Author]&amp;cauthor=true&amp;cauthor_uid=25012831" TargetMode="External"/><Relationship Id="rId44" Type="http://schemas.openxmlformats.org/officeDocument/2006/relationships/hyperlink" Target="http://www.ncbi.nlm.nih.gov/pubmed/?term=Tucker N[Author]&amp;cauthor=true&amp;cauthor_uid=25012831" TargetMode="External"/><Relationship Id="rId45" Type="http://schemas.openxmlformats.org/officeDocument/2006/relationships/hyperlink" Target="http://www.ncbi.nlm.nih.gov/pubmed/?term=Simpson R[Author]&amp;cauthor=true&amp;cauthor_uid=25012831" TargetMode="External"/><Relationship Id="rId46" Type="http://schemas.openxmlformats.org/officeDocument/2006/relationships/hyperlink" Target="http://www.ncbi.nlm.nih.gov/pubmed/?term=Chung C[Author]&amp;cauthor=true&amp;cauthor_uid=25012831" TargetMode="External"/><Relationship Id="rId47" Type="http://schemas.openxmlformats.org/officeDocument/2006/relationships/hyperlink" Target="http://www.ncbi.nlm.nih.gov/pubmed/25012831" TargetMode="External"/><Relationship Id="rId48" Type="http://schemas.openxmlformats.org/officeDocument/2006/relationships/hyperlink" Target="http://www.ncbi.nlm.nih.gov/pubmed/?term=Prummel MF[Author]&amp;cauthor=true&amp;cauthor_uid=14715820" TargetMode="External"/><Relationship Id="rId49" Type="http://schemas.openxmlformats.org/officeDocument/2006/relationships/hyperlink" Target="http://www.ncbi.nlm.nih.gov/pubmed/?term=Terwee CB[Author]&amp;cauthor=true&amp;cauthor_uid=14715820" TargetMode="External"/><Relationship Id="rId50" Type="http://schemas.openxmlformats.org/officeDocument/2006/relationships/hyperlink" Target="http://www.ncbi.nlm.nih.gov/pubmed/?term=Gerding MN[Author]&amp;cauthor=true&amp;cauthor_uid=14715820" TargetMode="External"/><Relationship Id="rId51" Type="http://schemas.openxmlformats.org/officeDocument/2006/relationships/hyperlink" Target="http://www.ncbi.nlm.nih.gov/pubmed/?term=Baldeschi L[Author]&amp;cauthor=true&amp;cauthor_uid=14715820" TargetMode="External"/><Relationship Id="rId52" Type="http://schemas.openxmlformats.org/officeDocument/2006/relationships/hyperlink" Target="http://www.ncbi.nlm.nih.gov/pubmed/?term=Mourits MP[Author]&amp;cauthor=true&amp;cauthor_uid=14715820" TargetMode="External"/><Relationship Id="rId53" Type="http://schemas.openxmlformats.org/officeDocument/2006/relationships/hyperlink" Target="http://www.ncbi.nlm.nih.gov/pubmed/?term=Blank L[Author]&amp;cauthor=true&amp;cauthor_uid=14715820" TargetMode="External"/><Relationship Id="rId54" Type="http://schemas.openxmlformats.org/officeDocument/2006/relationships/hyperlink" Target="http://www.ncbi.nlm.nih.gov/pubmed/?term=Dekker FW[Author]&amp;cauthor=true&amp;cauthor_uid=14715820" TargetMode="External"/><Relationship Id="rId55" Type="http://schemas.openxmlformats.org/officeDocument/2006/relationships/hyperlink" Target="http://www.ncbi.nlm.nih.gov/pubmed/?term=Wiersinga WM[Author]&amp;cauthor=true&amp;cauthor_uid=14715820" TargetMode="External"/><Relationship Id="rId56" Type="http://schemas.openxmlformats.org/officeDocument/2006/relationships/hyperlink" Target="http://www.ncbi.nlm.nih.gov/pubmed/14715820" TargetMode="External"/><Relationship Id="rId57" Type="http://schemas.openxmlformats.org/officeDocument/2006/relationships/hyperlink" Target="http://www.ncbi.nlm.nih.gov/pubmed/?term=Ohtsuka K[Author]&amp;cauthor=true&amp;cauthor_uid=12614743" TargetMode="External"/><Relationship Id="rId58" Type="http://schemas.openxmlformats.org/officeDocument/2006/relationships/hyperlink" Target="http://www.ncbi.nlm.nih.gov/pubmed/?term=Sato A[Author]&amp;cauthor=true&amp;cauthor_uid=12614743" TargetMode="External"/><Relationship Id="rId59" Type="http://schemas.openxmlformats.org/officeDocument/2006/relationships/hyperlink" Target="http://www.ncbi.nlm.nih.gov/pubmed/?term=Kawaguchi S[Author]&amp;cauthor=true&amp;cauthor_uid=12614743" TargetMode="External"/><Relationship Id="rId60" Type="http://schemas.openxmlformats.org/officeDocument/2006/relationships/hyperlink" Target="http://www.ncbi.nlm.nih.gov/pubmed/?term=Hashimoto M[Author]&amp;cauthor=true&amp;cauthor_uid=12614743" TargetMode="External"/><Relationship Id="rId61" Type="http://schemas.openxmlformats.org/officeDocument/2006/relationships/hyperlink" Target="http://www.ncbi.nlm.nih.gov/pubmed/?term=Suzuki Y[Author]&amp;cauthor=true&amp;cauthor_uid=12614743" TargetMode="External"/><Relationship Id="rId62" Type="http://schemas.openxmlformats.org/officeDocument/2006/relationships/hyperlink" Target="http://www.ncbi.nlm.nih.gov/pubmed/12614743" TargetMode="External"/><Relationship Id="rId63" Type="http://schemas.openxmlformats.org/officeDocument/2006/relationships/hyperlink" Target="http://www.ncbi.nlm.nih.gov/pubmed/?term=Xu D[Author]&amp;cauthor=true&amp;cauthor_uid=22333849" TargetMode="External"/><Relationship Id="rId64" Type="http://schemas.openxmlformats.org/officeDocument/2006/relationships/hyperlink" Target="http://www.ncbi.nlm.nih.gov/pubmed/?term=Liu Y[Author]&amp;cauthor=true&amp;cauthor_uid=22333849" TargetMode="External"/><Relationship Id="rId65" Type="http://schemas.openxmlformats.org/officeDocument/2006/relationships/hyperlink" Target="http://www.ncbi.nlm.nih.gov/pubmed/?term=Xu H[Author]&amp;cauthor=true&amp;cauthor_uid=22333849" TargetMode="External"/><Relationship Id="rId66" Type="http://schemas.openxmlformats.org/officeDocument/2006/relationships/hyperlink" Target="http://www.ncbi.nlm.nih.gov/pubmed/?term=Li H[Author]&amp;cauthor=true&amp;cauthor_uid=22333849" TargetMode="External"/><Relationship Id="rId67" Type="http://schemas.openxmlformats.org/officeDocument/2006/relationships/hyperlink" Target="http://www.ncbi.nlm.nih.gov/pubmed/22333849" TargetMode="External"/><Relationship Id="rId68" Type="http://schemas.openxmlformats.org/officeDocument/2006/relationships/hyperlink" Target="http://www.ncbi.nlm.nih.gov/pubmed/?term=Nowak M[Author]&amp;cauthor=true&amp;cauthor_uid=18205104" TargetMode="External"/><Relationship Id="rId69" Type="http://schemas.openxmlformats.org/officeDocument/2006/relationships/hyperlink" Target="http://www.ncbi.nlm.nih.gov/pubmed/?term=Wielkoszy&#324;ski T[Author]&amp;cauthor=true&amp;cauthor_uid=18205104" TargetMode="External"/><Relationship Id="rId70" Type="http://schemas.openxmlformats.org/officeDocument/2006/relationships/hyperlink" Target="http://www.ncbi.nlm.nih.gov/pubmed/?term=Kos-Kud&#322;a B[Author]&amp;cauthor=true&amp;cauthor_uid=18205104" TargetMode="External"/><Relationship Id="rId71" Type="http://schemas.openxmlformats.org/officeDocument/2006/relationships/hyperlink" Target="http://www.ncbi.nlm.nih.gov/pubmed/?term=Marek B[Author]&amp;cauthor=true&amp;cauthor_uid=18205104" TargetMode="External"/><Relationship Id="rId72" Type="http://schemas.openxmlformats.org/officeDocument/2006/relationships/hyperlink" Target="http://www.ncbi.nlm.nih.gov/pubmed/?term=Karpe J[Author]&amp;cauthor=true&amp;cauthor_uid=18205104" TargetMode="External"/><Relationship Id="rId73" Type="http://schemas.openxmlformats.org/officeDocument/2006/relationships/hyperlink" Target="http://www.ncbi.nlm.nih.gov/pubmed/?term=Kajdaniuk D[Author]&amp;cauthor=true&amp;cauthor_uid=18205104" TargetMode="External"/><Relationship Id="rId74" Type="http://schemas.openxmlformats.org/officeDocument/2006/relationships/hyperlink" Target="http://www.ncbi.nlm.nih.gov/pubmed/?term=Siemi&#324;ska L[Author]&amp;cauthor=true&amp;cauthor_uid=18205104" TargetMode="External"/><Relationship Id="rId75" Type="http://schemas.openxmlformats.org/officeDocument/2006/relationships/hyperlink" Target="http://www.ncbi.nlm.nih.gov/pubmed/?term=G&#322;ogowska-Szelag J[Author]&amp;cauthor=true&amp;cauthor_uid=18205104" TargetMode="External"/><Relationship Id="rId76" Type="http://schemas.openxmlformats.org/officeDocument/2006/relationships/hyperlink" Target="http://www.ncbi.nlm.nih.gov/pubmed/?term=Foltyn W[Author]&amp;cauthor=true&amp;cauthor_uid=18205104" TargetMode="External"/><Relationship Id="rId77" Type="http://schemas.openxmlformats.org/officeDocument/2006/relationships/hyperlink" Target="http://www.ncbi.nlm.nih.gov/pubmed/?term=Strzelczyk J[Author]&amp;cauthor=true&amp;cauthor_uid=18205104" TargetMode="External"/><Relationship Id="rId78" Type="http://schemas.openxmlformats.org/officeDocument/2006/relationships/hyperlink" Target="http://www.ncbi.nlm.nih.gov/pubmed/?term=Nowak K[Author]&amp;cauthor=true&amp;cauthor_uid=18205104" TargetMode="External"/><Relationship Id="rId79" Type="http://schemas.openxmlformats.org/officeDocument/2006/relationships/hyperlink" Target="http://www.ncbi.nlm.nih.gov/pubmed/?term=The+blood+concentration+of+intercellular+adhesion+molecule-1+(sICAM-1)+and+vascular+cell+adhesion+molecule-1+(sVCAM-1)+in+patients+with+active+thyroid-associated+orbitopathy+before+and+after+methylprednisolone+treatment." TargetMode="External"/><Relationship Id="rId80" Type="http://schemas.openxmlformats.org/officeDocument/2006/relationships/hyperlink" Target="http://www.ncbi.nlm.nih.gov/pubmed/?term=Prummel MF[Author]&amp;cauthor=true&amp;cauthor_uid=8957747" TargetMode="External"/><Relationship Id="rId81" Type="http://schemas.openxmlformats.org/officeDocument/2006/relationships/hyperlink" Target="http://www.ncbi.nlm.nih.gov/pubmed/?term=Wiersinga WM[Author]&amp;cauthor=true&amp;cauthor_uid=8957747" TargetMode="External"/><Relationship Id="rId82" Type="http://schemas.openxmlformats.org/officeDocument/2006/relationships/hyperlink" Target="http://www.ncbi.nlm.nih.gov/pubmed/?term=Oosting H[Author]&amp;cauthor=true&amp;cauthor_uid=8957747" TargetMode="External"/><Relationship Id="rId83" Type="http://schemas.openxmlformats.org/officeDocument/2006/relationships/hyperlink" Target="http://www.ncbi.nlm.nih.gov/pubmed/?term=Endert E[Author]&amp;cauthor=true&amp;cauthor_uid=8957747" TargetMode="External"/><Relationship Id="rId84" Type="http://schemas.openxmlformats.org/officeDocument/2006/relationships/hyperlink" Target="http://www.ncbi.nlm.nih.gov/pubmed/8957747" TargetMode="External"/><Relationship Id="rId85" Type="http://schemas.openxmlformats.org/officeDocument/2006/relationships/hyperlink" Target="http://www.ncbi.nlm.nih.gov/pubmed/?term=Wichary H[Author]&amp;cauthor=true&amp;cauthor_uid=22029719" TargetMode="External"/><Relationship Id="rId86" Type="http://schemas.openxmlformats.org/officeDocument/2006/relationships/hyperlink" Target="http://www.ncbi.nlm.nih.gov/pubmed/?term=Gasi&#324;ska T[Author]&amp;cauthor=true&amp;cauthor_uid=22029719" TargetMode="External"/><Relationship Id="rId87" Type="http://schemas.openxmlformats.org/officeDocument/2006/relationships/hyperlink" Target="http://www.ncbi.nlm.nih.gov/pubmed/?term=Methylprednisolone+and+hepatotoxicity+in&#160;Graves&apos;&#160;ophthalmopathy." TargetMode="External"/><Relationship Id="rId88" Type="http://schemas.openxmlformats.org/officeDocument/2006/relationships/hyperlink" Target="http://www.ncbi.nlm.nih.gov/pubmed/?term=van Acker BA[Author]&amp;cauthor=true&amp;cauthor_uid=8247189" TargetMode="External"/><Relationship Id="rId89" Type="http://schemas.openxmlformats.org/officeDocument/2006/relationships/hyperlink" Target="http://www.ncbi.nlm.nih.gov/pubmed/?term=Prummel MF[Author]&amp;cauthor=true&amp;cauthor_uid=8247189" TargetMode="External"/><Relationship Id="rId90" Type="http://schemas.openxmlformats.org/officeDocument/2006/relationships/hyperlink" Target="http://www.ncbi.nlm.nih.gov/pubmed/?term=Weber JA[Author]&amp;cauthor=true&amp;cauthor_uid=8247189" TargetMode="External"/><Relationship Id="rId91" Type="http://schemas.openxmlformats.org/officeDocument/2006/relationships/hyperlink" Target="http://www.ncbi.nlm.nih.gov/pubmed/?term=Wiersinga WM[Author]&amp;cauthor=true&amp;cauthor_uid=8247189" TargetMode="External"/><Relationship Id="rId92" Type="http://schemas.openxmlformats.org/officeDocument/2006/relationships/hyperlink" Target="http://www.ncbi.nlm.nih.gov/pubmed/?term=Arisz L[Author]&amp;cauthor=true&amp;cauthor_uid=8247189" TargetMode="External"/><Relationship Id="rId93" Type="http://schemas.openxmlformats.org/officeDocument/2006/relationships/hyperlink" Target="http://www.ncbi.nlm.nih.gov/pubmed/8247189" TargetMode="External"/><Relationship Id="rId94" Type="http://schemas.openxmlformats.org/officeDocument/2006/relationships/hyperlink" Target="http://www.ncbi.nlm.nih.gov/pubmed/?term=Szanyi J[Author]&amp;cauthor=true&amp;cauthor_uid=22811284" TargetMode="External"/><Relationship Id="rId95" Type="http://schemas.openxmlformats.org/officeDocument/2006/relationships/hyperlink" Target="http://www.ncbi.nlm.nih.gov/pubmed/?term=Kremlacek J[Author]&amp;cauthor=true&amp;cauthor_uid=22811284" TargetMode="External"/><Relationship Id="rId96" Type="http://schemas.openxmlformats.org/officeDocument/2006/relationships/hyperlink" Target="http://www.ncbi.nlm.nih.gov/pubmed/?term=Kubova Z[Author]&amp;cauthor=true&amp;cauthor_uid=22811284" TargetMode="External"/><Relationship Id="rId97" Type="http://schemas.openxmlformats.org/officeDocument/2006/relationships/hyperlink" Target="http://www.ncbi.nlm.nih.gov/pubmed/?term=Langrova J[Author]&amp;cauthor=true&amp;cauthor_uid=22811284" TargetMode="External"/><Relationship Id="rId98" Type="http://schemas.openxmlformats.org/officeDocument/2006/relationships/hyperlink" Target="http://www.ncbi.nlm.nih.gov/pubmed/?term=Kuba M[Author]&amp;cauthor=true&amp;cauthor_uid=22811284" TargetMode="External"/><Relationship Id="rId99" Type="http://schemas.openxmlformats.org/officeDocument/2006/relationships/hyperlink" Target="http://www.ncbi.nlm.nih.gov/pubmed/22811284" TargetMode="External"/><Relationship Id="rId100" Type="http://schemas.openxmlformats.org/officeDocument/2006/relationships/hyperlink" Target="http://www.ncbi.nlm.nih.gov/pubmed/?term=Segni M[Author]&amp;cauthor=true&amp;cauthor_uid=12036674" TargetMode="External"/><Relationship Id="rId101" Type="http://schemas.openxmlformats.org/officeDocument/2006/relationships/hyperlink" Target="http://www.ncbi.nlm.nih.gov/pubmed/?term=Bartley GB[Author]&amp;cauthor=true&amp;cauthor_uid=12036674" TargetMode="External"/><Relationship Id="rId102" Type="http://schemas.openxmlformats.org/officeDocument/2006/relationships/hyperlink" Target="http://www.ncbi.nlm.nih.gov/pubmed/?term=Garrity JA[Author]&amp;cauthor=true&amp;cauthor_uid=12036674" TargetMode="External"/><Relationship Id="rId103" Type="http://schemas.openxmlformats.org/officeDocument/2006/relationships/hyperlink" Target="http://www.ncbi.nlm.nih.gov/pubmed/?term=Bergstralh EJ[Author]&amp;cauthor=true&amp;cauthor_uid=12036674" TargetMode="External"/><Relationship Id="rId104" Type="http://schemas.openxmlformats.org/officeDocument/2006/relationships/hyperlink" Target="http://www.ncbi.nlm.nih.gov/pubmed/?term=Gorman CA[Author]&amp;cauthor=true&amp;cauthor_uid=12036674" TargetMode="External"/><Relationship Id="rId105" Type="http://schemas.openxmlformats.org/officeDocument/2006/relationships/hyperlink" Target="http://www.ncbi.nlm.nih.gov/pubmed/12036674" TargetMode="External"/><Relationship Id="rId106" Type="http://schemas.openxmlformats.org/officeDocument/2006/relationships/hyperlink" Target="http://www.ncbi.nlm.nih.gov/pubmed/?term=Bordaberry M[Author]&amp;cauthor=true&amp;cauthor_uid=18937809" TargetMode="External"/><Relationship Id="rId107" Type="http://schemas.openxmlformats.org/officeDocument/2006/relationships/hyperlink" Target="http://www.ncbi.nlm.nih.gov/pubmed/?term=Marques DL[Author]&amp;cauthor=true&amp;cauthor_uid=18937809" TargetMode="External"/><Relationship Id="rId108" Type="http://schemas.openxmlformats.org/officeDocument/2006/relationships/hyperlink" Target="http://www.ncbi.nlm.nih.gov/pubmed/?term=Pereira-Lima JC[Author]&amp;cauthor=true&amp;cauthor_uid=18937809" TargetMode="External"/><Relationship Id="rId109" Type="http://schemas.openxmlformats.org/officeDocument/2006/relationships/hyperlink" Target="http://www.ncbi.nlm.nih.gov/pubmed/?term=Marcon IM[Author]&amp;cauthor=true&amp;cauthor_uid=18937809" TargetMode="External"/><Relationship Id="rId110" Type="http://schemas.openxmlformats.org/officeDocument/2006/relationships/hyperlink" Target="http://www.ncbi.nlm.nih.gov/pubmed/?term=Schmid H[Author]&amp;cauthor=true&amp;cauthor_uid=18937809" TargetMode="External"/><Relationship Id="rId111" Type="http://schemas.openxmlformats.org/officeDocument/2006/relationships/hyperlink" Target="http://www.ncbi.nlm.nih.gov/pubmed/18937809" TargetMode="External"/><Relationship Id="rId112" Type="http://schemas.openxmlformats.org/officeDocument/2006/relationships/hyperlink" Target="http://lib.cqvip.com/qk/92062X/" TargetMode="External"/><Relationship Id="rId113" Type="http://schemas.openxmlformats.org/officeDocument/2006/relationships/hyperlink" Target="http://lib.cqvip.com/qk/90115X/" TargetMode="External"/><Relationship Id="rId114" Type="http://schemas.openxmlformats.org/officeDocument/2006/relationships/hyperlink" Target="http://192.168.89.203/cross/search.jsp" TargetMode="External"/><Relationship Id="rId115" Type="http://schemas.openxmlformats.org/officeDocument/2006/relationships/hyperlink" Target="http://192.168.89.203/cross/search.jsp" TargetMode="External"/><Relationship Id="rId116" Type="http://schemas.openxmlformats.org/officeDocument/2006/relationships/hyperlink" Target="http://192.168.89.203/cross/search.jsp" TargetMode="External"/><Relationship Id="rId117" Type="http://schemas.openxmlformats.org/officeDocument/2006/relationships/hyperlink" Target="http://192.168.89.203/cross/search.jsp" TargetMode="External"/><Relationship Id="rId118" Type="http://schemas.openxmlformats.org/officeDocument/2006/relationships/hyperlink" Target="http://192.168.89.203/cross/search.jsp" TargetMode="External"/><Relationship Id="rId119" Type="http://schemas.openxmlformats.org/officeDocument/2006/relationships/hyperlink" Target="http://www.baidu.com/link?url=EQL19HUgZnZN7ICJ-EnkfF0Tf3gwgFkMQDLwDzNqFUriXbVtETUuqOH27dEa66Y_9QaGIoi2bb3mwZEnjaDBca" TargetMode="External"/><Relationship Id="rId120" Type="http://schemas.openxmlformats.org/officeDocument/2006/relationships/hyperlink" Target="http://xueshu.baidu.com/s?wd=journaluri:(45568b230fba75fc) &#12298;&#20013;&#21326;&#22320;&#26041;&#30149;&#23398;&#26434;&#24535;&#12299;&amp;tn=SE_baiduxueshu_c1gjeupa&amp;ie=utf-8&amp;sc_f_para=sc_hilight=publish&amp;sort=sc_cited" TargetMode="External"/><Relationship Id="rId121" Type="http://schemas.openxmlformats.org/officeDocument/2006/relationships/hyperlink" Target="http://192.168.89.203/cross/search.jsp" TargetMode="External"/><Relationship Id="rId122" Type="http://schemas.openxmlformats.org/officeDocument/2006/relationships/hyperlink" Target="http://192.168.89.203/cross/search.jsp" TargetMode="External"/><Relationship Id="rId123" Type="http://schemas.openxmlformats.org/officeDocument/2006/relationships/hyperlink" Target="http://192.168.89.203/cross/search.jsp" TargetMode="External"/><Relationship Id="rId124" Type="http://schemas.openxmlformats.org/officeDocument/2006/relationships/hyperlink" Target="http://192.168.89.203/cross/search.jsp" TargetMode="External"/><Relationship Id="rId125" Type="http://schemas.openxmlformats.org/officeDocument/2006/relationships/hyperlink" Target="http://192.168.89.203/cross/search.jsp" TargetMode="External"/><Relationship Id="rId126" Type="http://schemas.openxmlformats.org/officeDocument/2006/relationships/hyperlink" Target="http://192.168.89.203/cross/search.jsp" TargetMode="External"/><Relationship Id="rId127" Type="http://schemas.openxmlformats.org/officeDocument/2006/relationships/hyperlink" Target="http://192.168.89.203/cross/search.jsp" TargetMode="External"/><Relationship Id="rId128" Type="http://schemas.openxmlformats.org/officeDocument/2006/relationships/hyperlink" Target="http://192.168.89.203/cross/search.jsp" TargetMode="External"/><Relationship Id="rId129" Type="http://schemas.openxmlformats.org/officeDocument/2006/relationships/hyperlink" Target="http://192.168.89.203/cross/search.jsp" TargetMode="External"/><Relationship Id="rId130" Type="http://schemas.openxmlformats.org/officeDocument/2006/relationships/hyperlink" Target="http://192.168.89.203/cross/search.jsp" TargetMode="External"/><Relationship Id="rId131" Type="http://schemas.openxmlformats.org/officeDocument/2006/relationships/numbering" Target="numbering.xml"/><Relationship Id="rId132" Type="http://schemas.openxmlformats.org/officeDocument/2006/relationships/fontTable" Target="fontTable.xml"/><Relationship Id="rId1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15:08:00Z</dcterms:created>
  <dc:creator>moupei</dc:creator>
  <dc:description/>
  <dc:language>en-US</dc:language>
  <cp:lastModifiedBy>moupei</cp:lastModifiedBy>
  <dcterms:modified xsi:type="dcterms:W3CDTF">2015-03-21T15:28:09Z</dcterms:modified>
  <cp:revision>2</cp:revision>
  <dc:subject/>
  <dc:title>1 Treatment of thyroid associated ophthalmopathy with periocular injections of triamcinolon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